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0E04E7" w14:textId="58F426AB" w:rsidR="008700FD" w:rsidRDefault="00C773E5">
      <w:pPr>
        <w:rPr>
          <w:b/>
          <w:bCs/>
        </w:rPr>
      </w:pPr>
      <w:r w:rsidRPr="00EF30DF">
        <w:rPr>
          <w:b/>
          <w:bCs/>
        </w:rPr>
        <w:t>Supplemental statistical ou</w:t>
      </w:r>
      <w:r w:rsidR="00EF30DF">
        <w:rPr>
          <w:b/>
          <w:bCs/>
        </w:rPr>
        <w:t>t</w:t>
      </w:r>
      <w:r w:rsidRPr="00EF30DF">
        <w:rPr>
          <w:b/>
          <w:bCs/>
        </w:rPr>
        <w:t>put</w:t>
      </w:r>
    </w:p>
    <w:p w14:paraId="1439DF94" w14:textId="10E67405" w:rsidR="003362EF" w:rsidRDefault="003362EF">
      <w:pPr>
        <w:rPr>
          <w:b/>
          <w:bCs/>
        </w:rPr>
      </w:pPr>
      <w:r>
        <w:rPr>
          <w:noProof/>
        </w:rPr>
        <w:drawing>
          <wp:inline distT="0" distB="0" distL="0" distR="0" wp14:anchorId="332DCA4B" wp14:editId="5C50D919">
            <wp:extent cx="5730240" cy="3742690"/>
            <wp:effectExtent l="0" t="0" r="3810" b="0"/>
            <wp:docPr id="81046539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742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85F648" w14:textId="77777777" w:rsidR="003362EF" w:rsidRDefault="003362EF">
      <w:pPr>
        <w:rPr>
          <w:b/>
          <w:bCs/>
        </w:rPr>
      </w:pPr>
    </w:p>
    <w:p w14:paraId="78965BFE" w14:textId="77777777" w:rsidR="003362EF" w:rsidRDefault="003362EF">
      <w:pPr>
        <w:rPr>
          <w:b/>
          <w:bCs/>
        </w:rPr>
      </w:pPr>
    </w:p>
    <w:p w14:paraId="65006EA1" w14:textId="4075CF1A" w:rsidR="003362EF" w:rsidRDefault="003362EF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777F19B" wp14:editId="7377F722">
            <wp:extent cx="5730240" cy="3742690"/>
            <wp:effectExtent l="0" t="0" r="3810" b="0"/>
            <wp:docPr id="16791892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742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96EDA5" w14:textId="77777777" w:rsidR="003362EF" w:rsidRDefault="003362EF">
      <w:pPr>
        <w:rPr>
          <w:b/>
          <w:bCs/>
        </w:rPr>
      </w:pPr>
      <w:r>
        <w:rPr>
          <w:b/>
          <w:bCs/>
        </w:rPr>
        <w:br w:type="page"/>
      </w:r>
    </w:p>
    <w:p w14:paraId="26C3CBFF" w14:textId="23FD3659" w:rsidR="003362EF" w:rsidRDefault="003362EF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69EA5125" wp14:editId="1D94E092">
            <wp:extent cx="5730240" cy="3742690"/>
            <wp:effectExtent l="0" t="0" r="3810" b="0"/>
            <wp:docPr id="48163485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742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B2332F" w14:textId="77777777" w:rsidR="003362EF" w:rsidRDefault="003362EF">
      <w:pPr>
        <w:rPr>
          <w:b/>
          <w:bCs/>
        </w:rPr>
      </w:pPr>
    </w:p>
    <w:p w14:paraId="280653D8" w14:textId="6AC22B94" w:rsidR="003362EF" w:rsidRDefault="003362EF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3AC6CF4" wp14:editId="590E886F">
            <wp:extent cx="5730240" cy="3742690"/>
            <wp:effectExtent l="0" t="0" r="3810" b="0"/>
            <wp:docPr id="170628489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742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C0E6F8" w14:textId="77777777" w:rsidR="003362EF" w:rsidRDefault="003362EF">
      <w:pPr>
        <w:rPr>
          <w:b/>
          <w:bCs/>
        </w:rPr>
      </w:pPr>
    </w:p>
    <w:p w14:paraId="5132A26F" w14:textId="1E8E5B7C" w:rsidR="003362EF" w:rsidRDefault="003362EF">
      <w:pPr>
        <w:rPr>
          <w:b/>
          <w:bCs/>
        </w:rPr>
      </w:pPr>
      <w:r>
        <w:rPr>
          <w:b/>
          <w:bCs/>
        </w:rPr>
        <w:br w:type="page"/>
      </w:r>
    </w:p>
    <w:p w14:paraId="565871BF" w14:textId="237CC8AA" w:rsidR="003362EF" w:rsidRDefault="003362EF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2D9DC708" wp14:editId="67EBB869">
            <wp:extent cx="5730240" cy="3742690"/>
            <wp:effectExtent l="0" t="0" r="3810" b="0"/>
            <wp:docPr id="86309157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742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D802E6" w14:textId="77777777" w:rsidR="00EF30DF" w:rsidRDefault="00EF30DF">
      <w:pPr>
        <w:rPr>
          <w:b/>
          <w:bCs/>
        </w:rPr>
      </w:pPr>
    </w:p>
    <w:p w14:paraId="2F29F48B" w14:textId="791DA9E0" w:rsidR="003362EF" w:rsidRDefault="003362EF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8B26EE4" wp14:editId="6171DB02">
            <wp:extent cx="5723890" cy="3749040"/>
            <wp:effectExtent l="0" t="0" r="0" b="3810"/>
            <wp:docPr id="202514478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3749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0AE101" w14:textId="1AF16C78" w:rsidR="003362EF" w:rsidRPr="003362EF" w:rsidRDefault="003362EF">
      <w:r w:rsidRPr="003362EF">
        <w:t>3 different experiments/samples reading from left to right.</w:t>
      </w:r>
      <w:r w:rsidRPr="003362EF">
        <w:br w:type="page"/>
      </w:r>
    </w:p>
    <w:p w14:paraId="0A26447A" w14:textId="711B81CA" w:rsidR="003362EF" w:rsidRDefault="003362EF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1A065DD6" wp14:editId="0E40A7CB">
            <wp:extent cx="5730240" cy="3742690"/>
            <wp:effectExtent l="0" t="0" r="3810" b="0"/>
            <wp:docPr id="199239535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742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F47DA6" w14:textId="5A6BC5FB" w:rsidR="003362EF" w:rsidRDefault="003362EF">
      <w:pPr>
        <w:rPr>
          <w:b/>
          <w:bCs/>
        </w:rPr>
      </w:pPr>
      <w:r>
        <w:rPr>
          <w:b/>
          <w:bCs/>
        </w:rPr>
        <w:t>2 different experiments/samples</w:t>
      </w:r>
    </w:p>
    <w:p w14:paraId="4E017AC2" w14:textId="77777777" w:rsidR="003362EF" w:rsidRDefault="003362EF">
      <w:pPr>
        <w:rPr>
          <w:b/>
          <w:bCs/>
        </w:rPr>
      </w:pPr>
    </w:p>
    <w:p w14:paraId="08D2E98A" w14:textId="51F73F31" w:rsidR="003362EF" w:rsidRDefault="003362EF">
      <w:pPr>
        <w:rPr>
          <w:b/>
          <w:bCs/>
        </w:rPr>
      </w:pPr>
    </w:p>
    <w:p w14:paraId="110EDEA6" w14:textId="77777777" w:rsidR="003362EF" w:rsidRPr="00EF30DF" w:rsidRDefault="003362EF">
      <w:pPr>
        <w:rPr>
          <w:b/>
          <w:bCs/>
        </w:rPr>
      </w:pPr>
    </w:p>
    <w:sectPr w:rsidR="003362EF" w:rsidRPr="00EF30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3E5"/>
    <w:rsid w:val="003362EF"/>
    <w:rsid w:val="00342199"/>
    <w:rsid w:val="003D65FB"/>
    <w:rsid w:val="006D7528"/>
    <w:rsid w:val="0079634E"/>
    <w:rsid w:val="00797D32"/>
    <w:rsid w:val="00822F12"/>
    <w:rsid w:val="008700FD"/>
    <w:rsid w:val="00C773E5"/>
    <w:rsid w:val="00C826D7"/>
    <w:rsid w:val="00EF3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EA411"/>
  <w15:chartTrackingRefBased/>
  <w15:docId w15:val="{CFD5029F-67C5-44FA-BB3F-D61F9BFAA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73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73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73E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73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73E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73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73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73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73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73E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73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73E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73E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73E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73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73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73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73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73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73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73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73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73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73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73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73E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73E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73E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73E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14</Words>
  <Characters>110</Characters>
  <Application>Microsoft Office Word</Application>
  <DocSecurity>0</DocSecurity>
  <Lines>1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Boyde</dc:creator>
  <cp:keywords/>
  <dc:description/>
  <cp:lastModifiedBy>Alan Boyde</cp:lastModifiedBy>
  <cp:revision>4</cp:revision>
  <dcterms:created xsi:type="dcterms:W3CDTF">2026-03-12T16:47:00Z</dcterms:created>
  <dcterms:modified xsi:type="dcterms:W3CDTF">2026-03-12T17:53:00Z</dcterms:modified>
</cp:coreProperties>
</file>